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5CA" w:rsidRDefault="00F275CA">
      <w:bookmarkStart w:id="0" w:name="_GoBack"/>
      <w:bookmarkEnd w:id="0"/>
    </w:p>
    <w:p w:rsidR="006C6C50" w:rsidRDefault="009E22C7">
      <w:r>
        <w:rPr>
          <w:b/>
        </w:rPr>
        <w:t>Supplementary Table 1</w:t>
      </w:r>
      <w:r w:rsidR="006C6C50">
        <w:t xml:space="preserve">- Genotypic results of 61 near isogenic lines carrying leaf rust resistance in the Bowman background published in Martin et al. (2020) with the gene-based </w:t>
      </w:r>
      <w:r w:rsidR="006C6C50" w:rsidRPr="006C6C50">
        <w:rPr>
          <w:i/>
        </w:rPr>
        <w:t>Rph15</w:t>
      </w:r>
      <w:r w:rsidR="006C6C50">
        <w:t xml:space="preserve"> KASP SNP marker developed in this study.</w:t>
      </w:r>
    </w:p>
    <w:p w:rsidR="006C6C50" w:rsidRDefault="006C6C50">
      <w:r>
        <w:fldChar w:fldCharType="begin"/>
      </w:r>
      <w:r>
        <w:instrText xml:space="preserve"> LINK </w:instrText>
      </w:r>
      <w:r w:rsidR="00AE26EF">
        <w:instrText xml:space="preserve">Excel.Sheet.12 "\\\\fs1.shared.sydney.edu.au\\home\\pdracatos\\BW NILs seedgenotypesRph15markervalidation181219.xlsx" Sheet2!R1C1:R67C4 </w:instrText>
      </w:r>
      <w:r>
        <w:instrText xml:space="preserve">\a \f 4 \h </w:instrText>
      </w:r>
      <w:r>
        <w:fldChar w:fldCharType="separate"/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880"/>
        <w:gridCol w:w="1040"/>
        <w:gridCol w:w="4600"/>
        <w:gridCol w:w="4020"/>
      </w:tblGrid>
      <w:tr w:rsidR="006C6C50" w:rsidRPr="006C6C50" w:rsidTr="006C6C50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Li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Allel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edigree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KAS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arker allele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05338/3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4/PI405169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PI405298/4*Bowman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91007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66470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5//Moore/PI46637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/Aim/PI40530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7/PI46624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4/PI35492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28261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91049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44/ND13944/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54940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5/PI40527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54923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+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5/PI391045A het Eam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296841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54932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02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72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87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+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39112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15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194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6/PI40520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15/ND13944/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21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33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89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308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3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3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6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+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9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BW7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7/PI40523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7/PI40531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7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54928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00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24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6/PI35544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22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36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54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9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 355447/8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89/8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8/PI35493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8/PI39106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05179/4*Bowman 0:c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7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4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91004/7*Bowman Translocatio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S 584/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S 580/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Bowman*4/PI355445 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5/PI35543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10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05220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66483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81882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7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.af/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2/38P18-9-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6/TUNISIA 3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4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022/3/CMB822/BOW//Columbia/4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+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ark differential)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+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ark differential)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+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ark differential) plus Bowman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eterozygous call</w:t>
            </w:r>
          </w:p>
        </w:tc>
      </w:tr>
    </w:tbl>
    <w:p w:rsidR="006C6C50" w:rsidRDefault="006C6C50">
      <w:r>
        <w:fldChar w:fldCharType="end"/>
      </w:r>
    </w:p>
    <w:sectPr w:rsidR="006C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50"/>
    <w:rsid w:val="004609DF"/>
    <w:rsid w:val="006C6C50"/>
    <w:rsid w:val="009E22C7"/>
    <w:rsid w:val="00AE26EF"/>
    <w:rsid w:val="00F2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89BE4-0831-466F-BFCB-76243415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30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5</Words>
  <Characters>281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acatos</dc:creator>
  <cp:keywords/>
  <dc:description/>
  <cp:lastModifiedBy>Peter Dracatos</cp:lastModifiedBy>
  <cp:revision>3</cp:revision>
  <dcterms:created xsi:type="dcterms:W3CDTF">2020-09-02T02:17:00Z</dcterms:created>
  <dcterms:modified xsi:type="dcterms:W3CDTF">2020-09-13T12:09:00Z</dcterms:modified>
</cp:coreProperties>
</file>